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70633" w14:textId="73D89FDF" w:rsidR="0012311A" w:rsidRPr="0012311A" w:rsidRDefault="006F2CFF" w:rsidP="0012311A">
      <w:pPr>
        <w:spacing w:after="127" w:line="360" w:lineRule="atLeast"/>
        <w:textAlignment w:val="baseline"/>
        <w:rPr>
          <w:rFonts w:ascii="&amp;quot" w:eastAsia="Times New Roman" w:hAnsi="&amp;quot" w:cs="Times New Roman"/>
          <w:b/>
          <w:bCs/>
          <w:color w:val="2A2A2A"/>
          <w:sz w:val="25"/>
          <w:szCs w:val="25"/>
          <w:lang w:eastAsia="en-GB"/>
        </w:rPr>
      </w:pPr>
      <w:r>
        <w:rPr>
          <w:rFonts w:ascii="&amp;quot" w:eastAsia="Times New Roman" w:hAnsi="&amp;quot" w:cs="Times New Roman"/>
          <w:b/>
          <w:bCs/>
          <w:color w:val="2A2A2A"/>
          <w:sz w:val="25"/>
          <w:szCs w:val="25"/>
          <w:bdr w:val="none" w:sz="0" w:space="0" w:color="auto" w:frame="1"/>
          <w:lang w:eastAsia="en-GB"/>
        </w:rPr>
        <w:t>Supplement 2</w:t>
      </w:r>
    </w:p>
    <w:p w14:paraId="4C759909" w14:textId="77777777" w:rsidR="0012311A" w:rsidRPr="0012311A" w:rsidRDefault="0012311A" w:rsidP="0012311A">
      <w:pPr>
        <w:spacing w:line="335" w:lineRule="atLeast"/>
        <w:textAlignment w:val="baseline"/>
        <w:rPr>
          <w:rFonts w:ascii="&amp;quot" w:eastAsia="Times New Roman" w:hAnsi="&amp;quot" w:cs="Times New Roman"/>
          <w:color w:val="2A2A2A"/>
          <w:lang w:eastAsia="en-GB"/>
        </w:rPr>
      </w:pPr>
      <w:r w:rsidRPr="0012311A">
        <w:rPr>
          <w:rFonts w:ascii="&amp;quot" w:eastAsia="Times New Roman" w:hAnsi="&amp;quot" w:cs="Times New Roman"/>
          <w:color w:val="2A2A2A"/>
          <w:lang w:eastAsia="en-GB"/>
        </w:rPr>
        <w:t>Consolidated criteria for reporting qualitative studies (COREQ): 32-item checklist</w:t>
      </w:r>
    </w:p>
    <w:tbl>
      <w:tblPr>
        <w:tblW w:w="0" w:type="auto"/>
        <w:tblBorders>
          <w:top w:val="single" w:sz="2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4"/>
        <w:gridCol w:w="2658"/>
        <w:gridCol w:w="4344"/>
      </w:tblGrid>
      <w:tr w:rsidR="000B592B" w:rsidRPr="0012311A" w14:paraId="4166CC3D" w14:textId="77777777" w:rsidTr="0012311A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shd w:val="clear" w:color="auto" w:fill="F2F5F9"/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67CC52F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b/>
                <w:bCs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b/>
                <w:bCs/>
                <w:lang w:eastAsia="en-GB"/>
              </w:rPr>
              <w:t>No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shd w:val="clear" w:color="auto" w:fill="F2F5F9"/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BA590E4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b/>
                <w:bCs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b/>
                <w:bCs/>
                <w:lang w:eastAsia="en-GB"/>
              </w:rPr>
              <w:t>Item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shd w:val="clear" w:color="auto" w:fill="F2F5F9"/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9B4351F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b/>
                <w:bCs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b/>
                <w:bCs/>
                <w:lang w:eastAsia="en-GB"/>
              </w:rPr>
              <w:t>Guide questions/description </w:t>
            </w:r>
          </w:p>
        </w:tc>
      </w:tr>
      <w:tr w:rsidR="000B592B" w:rsidRPr="0012311A" w14:paraId="0E89E3B4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FB6222B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b/>
                <w:bCs/>
                <w:bdr w:val="none" w:sz="0" w:space="0" w:color="auto" w:frame="1"/>
                <w:lang w:eastAsia="en-GB"/>
              </w:rPr>
              <w:t>Domain 1: Research team and reflexivity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9499594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6FC0CF6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</w:tr>
      <w:tr w:rsidR="000B592B" w:rsidRPr="0012311A" w14:paraId="1B92F02D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AF13BEB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39483CE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3916315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</w:tr>
      <w:tr w:rsidR="000B592B" w:rsidRPr="000B592B" w14:paraId="62B6038A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F14B620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89BEA4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A9B5F3B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hich author/s conducted the interview or focus group? </w:t>
            </w:r>
          </w:p>
          <w:p w14:paraId="47B483E8" w14:textId="77777777" w:rsidR="000C219E" w:rsidRPr="000B592B" w:rsidRDefault="000B592B" w:rsidP="000B592B">
            <w:pPr>
              <w:spacing w:after="0" w:line="290" w:lineRule="atLeast"/>
              <w:rPr>
                <w:rFonts w:ascii="&amp;quot" w:eastAsia="Times New Roman" w:hAnsi="&amp;quot" w:cs="Times New Roman"/>
                <w:lang w:val="de-DE" w:eastAsia="en-GB"/>
              </w:rPr>
            </w:pPr>
            <w:r w:rsidRPr="000B592B">
              <w:rPr>
                <w:rFonts w:ascii="&amp;quot" w:eastAsia="Times New Roman" w:hAnsi="&amp;quot" w:cs="Times New Roman"/>
                <w:lang w:val="de-DE" w:eastAsia="en-GB"/>
              </w:rPr>
              <w:t>Dr Daniella Holland-Hart</w:t>
            </w:r>
          </w:p>
          <w:p w14:paraId="60777AFC" w14:textId="298387D3" w:rsidR="000B592B" w:rsidRPr="000B592B" w:rsidRDefault="000B592B" w:rsidP="000B592B">
            <w:pPr>
              <w:spacing w:after="0" w:line="290" w:lineRule="atLeast"/>
              <w:rPr>
                <w:rFonts w:ascii="&amp;quot" w:eastAsia="Times New Roman" w:hAnsi="&amp;quot" w:cs="Times New Roman"/>
                <w:lang w:val="de-DE" w:eastAsia="en-GB"/>
              </w:rPr>
            </w:pPr>
            <w:r w:rsidRPr="000B592B">
              <w:rPr>
                <w:rFonts w:ascii="&amp;quot" w:eastAsia="Times New Roman" w:hAnsi="&amp;quot" w:cs="Times New Roman"/>
                <w:lang w:val="de-DE" w:eastAsia="en-GB"/>
              </w:rPr>
              <w:t>Dr Mirella Longo</w:t>
            </w:r>
          </w:p>
        </w:tc>
      </w:tr>
      <w:tr w:rsidR="000B592B" w:rsidRPr="004A661A" w14:paraId="4715A186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BB2B7D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243DD32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40B27964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val="de-DE"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What were the researcher's credentials? </w:t>
            </w:r>
            <w:r w:rsidRPr="000B592B">
              <w:rPr>
                <w:rFonts w:ascii="&amp;quot" w:eastAsia="Times New Roman" w:hAnsi="&amp;quot" w:cs="Times New Roman"/>
                <w:i/>
                <w:iCs/>
                <w:bdr w:val="none" w:sz="0" w:space="0" w:color="auto" w:frame="1"/>
                <w:lang w:val="de-DE" w:eastAsia="en-GB"/>
              </w:rPr>
              <w:t>E.g. PhD, MD</w:t>
            </w:r>
            <w:r w:rsidRPr="000B592B">
              <w:rPr>
                <w:rFonts w:ascii="&amp;quot" w:eastAsia="Times New Roman" w:hAnsi="&amp;quot" w:cs="Times New Roman"/>
                <w:lang w:val="de-DE" w:eastAsia="en-GB"/>
              </w:rPr>
              <w:t> </w:t>
            </w:r>
          </w:p>
          <w:p w14:paraId="5089873A" w14:textId="0F164E61" w:rsidR="008E4CEA" w:rsidRPr="000B592B" w:rsidRDefault="008E4CE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val="de-DE" w:eastAsia="en-GB"/>
              </w:rPr>
            </w:pPr>
            <w:r w:rsidRPr="000B592B">
              <w:rPr>
                <w:rFonts w:ascii="&amp;quot" w:eastAsia="Times New Roman" w:hAnsi="&amp;quot" w:cs="Times New Roman"/>
                <w:lang w:val="de-DE" w:eastAsia="en-GB"/>
              </w:rPr>
              <w:t>PhD</w:t>
            </w:r>
          </w:p>
        </w:tc>
      </w:tr>
      <w:tr w:rsidR="000B592B" w:rsidRPr="0012311A" w14:paraId="6546D71D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3E26946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FED62DE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14AA571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hat was their occupation at the time of the study? </w:t>
            </w:r>
          </w:p>
          <w:p w14:paraId="10F6C095" w14:textId="57E95445" w:rsidR="008E4CEA" w:rsidRPr="000B592B" w:rsidRDefault="008E4CE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Research Associate, Cardiff University</w:t>
            </w:r>
          </w:p>
        </w:tc>
      </w:tr>
      <w:tr w:rsidR="000B592B" w:rsidRPr="0012311A" w14:paraId="6E5AC69F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9B75C35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A5953F1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9ED0EB3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as the researcher male or female? </w:t>
            </w:r>
          </w:p>
          <w:p w14:paraId="0FF6139A" w14:textId="2775FAB7" w:rsidR="008E4CEA" w:rsidRPr="000B592B" w:rsidRDefault="008E4CE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Female</w:t>
            </w:r>
          </w:p>
        </w:tc>
      </w:tr>
      <w:tr w:rsidR="000B592B" w:rsidRPr="0012311A" w14:paraId="23404EF3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B82AD23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4F38D66E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8E851CD" w14:textId="4EB81021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hat experience or training did the researcher have? </w:t>
            </w:r>
          </w:p>
          <w:p w14:paraId="064FA439" w14:textId="238B9136" w:rsidR="000C219E" w:rsidRPr="000B592B" w:rsidRDefault="000C219E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All researchers hold extensive expertise in doing interviews. They all hold an updated GCP certificate and NV</w:t>
            </w:r>
            <w:r w:rsidR="004A661A">
              <w:rPr>
                <w:rFonts w:ascii="&amp;quot" w:eastAsia="Times New Roman" w:hAnsi="&amp;quot" w:cs="Times New Roman"/>
                <w:lang w:eastAsia="en-GB"/>
              </w:rPr>
              <w:t>ivo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 training and hold PhD’s. </w:t>
            </w:r>
          </w:p>
          <w:p w14:paraId="44442E3A" w14:textId="77777777" w:rsidR="000C219E" w:rsidRPr="000B592B" w:rsidRDefault="000C219E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</w:p>
          <w:p w14:paraId="52871513" w14:textId="741FF434" w:rsidR="008E4CEA" w:rsidRPr="000B592B" w:rsidRDefault="008E4CE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</w:p>
        </w:tc>
      </w:tr>
      <w:tr w:rsidR="000B592B" w:rsidRPr="0012311A" w14:paraId="48172712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52179F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0511A0E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261416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</w:tr>
      <w:tr w:rsidR="000B592B" w:rsidRPr="000B592B" w14:paraId="30628EC3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B42B3C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8F7DC1F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BB4C37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as a relationship established prior to study commencement? </w:t>
            </w:r>
          </w:p>
          <w:p w14:paraId="27C44A49" w14:textId="0EBC4F7E" w:rsidR="008E4CEA" w:rsidRPr="000B592B" w:rsidRDefault="008E4CE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No relationship</w:t>
            </w:r>
            <w:r w:rsidR="008D1902" w:rsidRPr="000B592B">
              <w:rPr>
                <w:rFonts w:ascii="&amp;quot" w:eastAsia="Times New Roman" w:hAnsi="&amp;quot" w:cs="Times New Roman"/>
                <w:lang w:eastAsia="en-GB"/>
              </w:rPr>
              <w:t xml:space="preserve"> but the researchers used their research experience and training to introduce the research study and mitigate </w:t>
            </w:r>
            <w:r w:rsidR="008D1902" w:rsidRPr="000B592B">
              <w:rPr>
                <w:rFonts w:ascii="&amp;quot" w:eastAsia="Times New Roman" w:hAnsi="&amp;quot" w:cs="Times New Roman"/>
                <w:lang w:eastAsia="en-GB"/>
              </w:rPr>
              <w:lastRenderedPageBreak/>
              <w:t xml:space="preserve">the asymmetry of information between the two parties. </w:t>
            </w:r>
          </w:p>
        </w:tc>
      </w:tr>
      <w:tr w:rsidR="000B592B" w:rsidRPr="000B592B" w14:paraId="738FBB0D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00BAA2D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lastRenderedPageBreak/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A8C6A4B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8EEFA0C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hat did the participants know about the researcher? e</w:t>
            </w:r>
            <w:r w:rsidRPr="000B592B">
              <w:rPr>
                <w:rFonts w:ascii="&amp;quot" w:eastAsia="Times New Roman" w:hAnsi="&amp;quot" w:cs="Times New Roman"/>
                <w:i/>
                <w:iCs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  <w:p w14:paraId="27D6B94E" w14:textId="2C057D1F" w:rsidR="00CC5DB3" w:rsidRPr="000B592B" w:rsidRDefault="00CC5DB3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Reasons for doing the research </w:t>
            </w:r>
          </w:p>
        </w:tc>
      </w:tr>
      <w:tr w:rsidR="000B592B" w:rsidRPr="000B592B" w14:paraId="047581E8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C07DA21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448204C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0A63BD5" w14:textId="694246E6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What characteristics were reported about the interviewer/facilitator? e.g. </w:t>
            </w:r>
            <w:r w:rsidRPr="000B592B">
              <w:rPr>
                <w:rFonts w:ascii="&amp;quot" w:eastAsia="Times New Roman" w:hAnsi="&amp;quot" w:cs="Times New Roman"/>
                <w:i/>
                <w:iCs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  <w:p w14:paraId="2EA6D340" w14:textId="3BF1012D" w:rsidR="008D1902" w:rsidRPr="000B592B" w:rsidRDefault="000B592B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Research expertise</w:t>
            </w:r>
          </w:p>
          <w:p w14:paraId="5E0BC445" w14:textId="17ADC689" w:rsidR="000C219E" w:rsidRPr="000B592B" w:rsidRDefault="000C219E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</w:p>
        </w:tc>
      </w:tr>
      <w:tr w:rsidR="000B592B" w:rsidRPr="000B592B" w14:paraId="55EA9BE8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B0557E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b/>
                <w:bCs/>
                <w:bdr w:val="none" w:sz="0" w:space="0" w:color="auto" w:frame="1"/>
                <w:lang w:eastAsia="en-GB"/>
              </w:rPr>
              <w:t>Domain 2: study design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70A22B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AE2B29B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</w:tr>
      <w:tr w:rsidR="000B592B" w:rsidRPr="000B592B" w14:paraId="4A1A5E17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46BE495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A2CDEAD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66775AF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</w:tr>
      <w:tr w:rsidR="000B592B" w:rsidRPr="000B592B" w14:paraId="3E7C30B7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09875F0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3F1735F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9A7450C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What methodological orientation was stated to underpin the study? </w:t>
            </w:r>
            <w:r w:rsidRPr="000B592B">
              <w:rPr>
                <w:rFonts w:ascii="&amp;quot" w:eastAsia="Times New Roman" w:hAnsi="&amp;quot" w:cs="Times New Roman"/>
                <w:i/>
                <w:iCs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  <w:p w14:paraId="00E3CEAB" w14:textId="1CA31587" w:rsidR="008D1902" w:rsidRPr="000B592B" w:rsidRDefault="00CC5DB3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Thematic analysis</w:t>
            </w:r>
            <w:r w:rsidR="008D1902" w:rsidRPr="000B592B">
              <w:rPr>
                <w:rFonts w:ascii="&amp;quot" w:eastAsia="Times New Roman" w:hAnsi="&amp;quot" w:cs="Times New Roman"/>
                <w:lang w:eastAsia="en-GB"/>
              </w:rPr>
              <w:t xml:space="preserve">, the conceptual thematic framework used in the study is described in the methodology section. </w:t>
            </w:r>
          </w:p>
        </w:tc>
      </w:tr>
      <w:tr w:rsidR="000B592B" w:rsidRPr="000B592B" w14:paraId="4DD408F0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D65B7F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24F8215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F3E2311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</w:tr>
      <w:tr w:rsidR="000B592B" w:rsidRPr="000B592B" w14:paraId="08CF5253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A67ADC9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682E69D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742C18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How were participants selected? </w:t>
            </w:r>
            <w:r w:rsidRPr="000B592B">
              <w:rPr>
                <w:rFonts w:ascii="&amp;quot" w:eastAsia="Times New Roman" w:hAnsi="&amp;quot" w:cs="Times New Roman"/>
                <w:i/>
                <w:iCs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  <w:p w14:paraId="76D5F2C4" w14:textId="3F5514EE" w:rsidR="00CC5DB3" w:rsidRPr="000B592B" w:rsidRDefault="008D1902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The sample were 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>self-selecting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 </w:t>
            </w:r>
          </w:p>
        </w:tc>
      </w:tr>
      <w:tr w:rsidR="000B592B" w:rsidRPr="000B592B" w14:paraId="7474D1EB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495FD37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91FF042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81F14A6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How were participants approached? e</w:t>
            </w:r>
            <w:r w:rsidRPr="000B592B">
              <w:rPr>
                <w:rFonts w:ascii="&amp;quot" w:eastAsia="Times New Roman" w:hAnsi="&amp;quot" w:cs="Times New Roman"/>
                <w:i/>
                <w:iCs/>
                <w:bdr w:val="none" w:sz="0" w:space="0" w:color="auto" w:frame="1"/>
                <w:lang w:eastAsia="en-GB"/>
              </w:rPr>
              <w:t>.g. face-to-face, telephone, mail, email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  <w:p w14:paraId="3951068B" w14:textId="4C6DDAB2" w:rsidR="00434004" w:rsidRPr="000B592B" w:rsidRDefault="00434004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Face to face </w:t>
            </w:r>
            <w:r w:rsidR="008D1902" w:rsidRPr="000B592B">
              <w:rPr>
                <w:rFonts w:ascii="&amp;quot" w:eastAsia="Times New Roman" w:hAnsi="&amp;quot" w:cs="Times New Roman"/>
                <w:lang w:eastAsia="en-GB"/>
              </w:rPr>
              <w:t>through the research nurse.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 xml:space="preserve"> Then via phone from the researchers.</w:t>
            </w:r>
            <w:r w:rsidR="008D1902" w:rsidRPr="000B592B">
              <w:rPr>
                <w:rFonts w:ascii="&amp;quot" w:eastAsia="Times New Roman" w:hAnsi="&amp;quot" w:cs="Times New Roman"/>
                <w:lang w:eastAsia="en-GB"/>
              </w:rPr>
              <w:t xml:space="preserve"> </w:t>
            </w:r>
          </w:p>
        </w:tc>
      </w:tr>
      <w:tr w:rsidR="000B592B" w:rsidRPr="000B592B" w14:paraId="53144482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40A612E4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E2F8BAC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AD52407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How many participants were in the study? </w:t>
            </w:r>
          </w:p>
          <w:p w14:paraId="410E0CF7" w14:textId="17A1401D" w:rsidR="00434004" w:rsidRPr="000B592B" w:rsidRDefault="000B592B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10</w:t>
            </w:r>
          </w:p>
        </w:tc>
      </w:tr>
      <w:tr w:rsidR="000B592B" w:rsidRPr="000B592B" w14:paraId="09FBE0C5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4B9514D4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lastRenderedPageBreak/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14CEE8B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458BDE89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How many people refused to participate or dropped out? Reasons? </w:t>
            </w:r>
          </w:p>
          <w:p w14:paraId="6F68290E" w14:textId="3C4E86C8" w:rsidR="00CC5DB3" w:rsidRPr="000B592B" w:rsidRDefault="000B592B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One patient was to</w:t>
            </w:r>
            <w:r w:rsidR="004A661A">
              <w:rPr>
                <w:rFonts w:ascii="&amp;quot" w:eastAsia="Times New Roman" w:hAnsi="&amp;quot" w:cs="Times New Roman"/>
                <w:lang w:eastAsia="en-GB"/>
              </w:rPr>
              <w:t>o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 unwell to participate in interviews after consenting.</w:t>
            </w:r>
          </w:p>
        </w:tc>
      </w:tr>
      <w:tr w:rsidR="000B592B" w:rsidRPr="000B592B" w14:paraId="585F87EE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EEAA196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A45BDED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093FD0C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</w:tr>
      <w:tr w:rsidR="000B592B" w:rsidRPr="000B592B" w14:paraId="7DE4218A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3EE95BE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2F38386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47130C05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here was the data collected? e</w:t>
            </w:r>
            <w:r w:rsidRPr="000B592B">
              <w:rPr>
                <w:rFonts w:ascii="&amp;quot" w:eastAsia="Times New Roman" w:hAnsi="&amp;quot" w:cs="Times New Roman"/>
                <w:i/>
                <w:iCs/>
                <w:bdr w:val="none" w:sz="0" w:space="0" w:color="auto" w:frame="1"/>
                <w:lang w:eastAsia="en-GB"/>
              </w:rPr>
              <w:t>.g. home, clinic, workplace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  <w:p w14:paraId="63097BED" w14:textId="778A1646" w:rsidR="00CC5DB3" w:rsidRPr="000B592B" w:rsidRDefault="00CC5DB3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At home 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>or via telephone.</w:t>
            </w:r>
            <w:r w:rsidR="008D1902" w:rsidRPr="000B592B">
              <w:rPr>
                <w:rFonts w:ascii="&amp;quot" w:eastAsia="Times New Roman" w:hAnsi="&amp;quot" w:cs="Times New Roman"/>
                <w:lang w:eastAsia="en-GB"/>
              </w:rPr>
              <w:t xml:space="preserve"> </w:t>
            </w:r>
          </w:p>
        </w:tc>
      </w:tr>
      <w:tr w:rsidR="000B592B" w:rsidRPr="000B592B" w14:paraId="4BC53300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3E7A14C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823A551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1A70C32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as anyone else present besides the participants and researchers? </w:t>
            </w:r>
          </w:p>
          <w:p w14:paraId="6A8A03EB" w14:textId="2B95690B" w:rsidR="00CC5DB3" w:rsidRPr="000B592B" w:rsidRDefault="00CC5DB3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C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>ompanions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 were present in some interviews</w:t>
            </w:r>
            <w:r w:rsidR="004A661A">
              <w:rPr>
                <w:rFonts w:ascii="&amp;quot" w:eastAsia="Times New Roman" w:hAnsi="&amp;quot" w:cs="Times New Roman"/>
                <w:lang w:eastAsia="en-GB"/>
              </w:rPr>
              <w:t>.</w:t>
            </w:r>
          </w:p>
        </w:tc>
      </w:tr>
      <w:tr w:rsidR="000B592B" w:rsidRPr="000B592B" w14:paraId="3BB101EB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7425EAA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8368D86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B2C11CC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What are the important characteristics of the sample? </w:t>
            </w:r>
            <w:r w:rsidRPr="000B592B">
              <w:rPr>
                <w:rFonts w:ascii="&amp;quot" w:eastAsia="Times New Roman" w:hAnsi="&amp;quot" w:cs="Times New Roman"/>
                <w:i/>
                <w:iCs/>
                <w:bdr w:val="none" w:sz="0" w:space="0" w:color="auto" w:frame="1"/>
                <w:lang w:eastAsia="en-GB"/>
              </w:rPr>
              <w:t>e.g. demographic data, date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  <w:p w14:paraId="5FE051DA" w14:textId="7C867A21" w:rsidR="00271AD1" w:rsidRPr="000B592B" w:rsidRDefault="00271AD1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Gender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>, age.</w:t>
            </w:r>
          </w:p>
        </w:tc>
      </w:tr>
      <w:tr w:rsidR="000B592B" w:rsidRPr="000B592B" w14:paraId="27FDE146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0A37987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A79EBC2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25668C3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</w:tr>
      <w:tr w:rsidR="000B592B" w:rsidRPr="000B592B" w14:paraId="2D99E13A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1B80B80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C9E1BDF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F7D78CB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ere questions, prompts, guides provided by the authors? Was it pilot tested? </w:t>
            </w:r>
          </w:p>
          <w:p w14:paraId="78A002D7" w14:textId="4FDB6923" w:rsidR="00271AD1" w:rsidRPr="000B592B" w:rsidRDefault="00271AD1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Interview schedules included prompts</w:t>
            </w:r>
            <w:r w:rsidR="004A661A">
              <w:rPr>
                <w:rFonts w:ascii="&amp;quot" w:eastAsia="Times New Roman" w:hAnsi="&amp;quot" w:cs="Times New Roman"/>
                <w:lang w:eastAsia="en-GB"/>
              </w:rPr>
              <w:t xml:space="preserve">, which </w:t>
            </w:r>
            <w:r w:rsidR="008D1902" w:rsidRPr="000B592B">
              <w:rPr>
                <w:rFonts w:ascii="&amp;quot" w:eastAsia="Times New Roman" w:hAnsi="&amp;quot" w:cs="Times New Roman"/>
                <w:lang w:eastAsia="en-GB"/>
              </w:rPr>
              <w:t>were tested by a senior qualitative researcher (AN)</w:t>
            </w:r>
            <w:r w:rsidR="004A661A">
              <w:rPr>
                <w:rFonts w:ascii="&amp;quot" w:eastAsia="Times New Roman" w:hAnsi="&amp;quot" w:cs="Times New Roman"/>
                <w:lang w:eastAsia="en-GB"/>
              </w:rPr>
              <w:t>.</w:t>
            </w:r>
          </w:p>
        </w:tc>
      </w:tr>
      <w:tr w:rsidR="000B592B" w:rsidRPr="000B592B" w14:paraId="40ED6A44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3622FF0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8D5B0B3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E198BE3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ere repeat interviews carried out? If yes, how many? </w:t>
            </w:r>
          </w:p>
          <w:p w14:paraId="68E8AACD" w14:textId="49F2205E" w:rsidR="00271AD1" w:rsidRPr="000B592B" w:rsidRDefault="00271AD1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No repeat interviews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 xml:space="preserve"> were carried out but follow up interviews were carried out.</w:t>
            </w:r>
          </w:p>
        </w:tc>
      </w:tr>
      <w:tr w:rsidR="000B592B" w:rsidRPr="000B592B" w14:paraId="671E92DE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F128CD7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5B201A7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2516560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Did the research use audio or visual recording to collect the data? </w:t>
            </w:r>
          </w:p>
          <w:p w14:paraId="08F62CBA" w14:textId="54E427E5" w:rsidR="00271AD1" w:rsidRPr="000B592B" w:rsidRDefault="00271AD1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All interviews were audio recorded</w:t>
            </w:r>
            <w:r w:rsidR="004A661A">
              <w:rPr>
                <w:rFonts w:ascii="&amp;quot" w:eastAsia="Times New Roman" w:hAnsi="&amp;quot" w:cs="Times New Roman"/>
                <w:lang w:eastAsia="en-GB"/>
              </w:rPr>
              <w:t>.</w:t>
            </w:r>
          </w:p>
        </w:tc>
      </w:tr>
      <w:tr w:rsidR="000B592B" w:rsidRPr="000B592B" w14:paraId="755FD34F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AF52A70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4A69D1B8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F5260F3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ere field notes made during and/or after the interview or focus group? </w:t>
            </w:r>
          </w:p>
          <w:p w14:paraId="589F612D" w14:textId="58E8C50E" w:rsidR="00271AD1" w:rsidRPr="000B592B" w:rsidRDefault="00271AD1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Field notes were</w:t>
            </w:r>
            <w:r w:rsidR="004A5C62">
              <w:rPr>
                <w:rFonts w:ascii="&amp;quot" w:eastAsia="Times New Roman" w:hAnsi="&amp;quot" w:cs="Times New Roman"/>
                <w:lang w:eastAsia="en-GB"/>
              </w:rPr>
              <w:t xml:space="preserve"> not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 made during 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>the interviews</w:t>
            </w:r>
            <w:r w:rsidR="004A661A">
              <w:rPr>
                <w:rFonts w:ascii="&amp;quot" w:eastAsia="Times New Roman" w:hAnsi="&amp;quot" w:cs="Times New Roman"/>
                <w:lang w:eastAsia="en-GB"/>
              </w:rPr>
              <w:t>.</w:t>
            </w:r>
          </w:p>
        </w:tc>
      </w:tr>
      <w:tr w:rsidR="000B592B" w:rsidRPr="000B592B" w14:paraId="08EBEC80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83A8757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867085E" w14:textId="77777777" w:rsidR="0012311A" w:rsidRPr="0012311A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12311A">
              <w:rPr>
                <w:rFonts w:ascii="&amp;quot" w:eastAsia="Times New Roman" w:hAnsi="&amp;quot" w:cs="Times New Roman"/>
                <w:lang w:eastAsia="en-GB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1B7AC60" w14:textId="77777777" w:rsidR="002E175E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hat was the duration of the interviews or focus group? </w:t>
            </w:r>
          </w:p>
          <w:p w14:paraId="23B8F06B" w14:textId="08AE8236" w:rsidR="00271AD1" w:rsidRPr="000B592B" w:rsidRDefault="004A66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>
              <w:rPr>
                <w:rFonts w:ascii="&amp;quot" w:eastAsia="Times New Roman" w:hAnsi="&amp;quot" w:cs="Times New Roman"/>
                <w:lang w:eastAsia="en-GB"/>
              </w:rPr>
              <w:t xml:space="preserve">Mean average </w:t>
            </w:r>
            <w:r w:rsidR="002E175E">
              <w:rPr>
                <w:rFonts w:ascii="&amp;quot" w:eastAsia="Times New Roman" w:hAnsi="&amp;quot" w:cs="Times New Roman"/>
                <w:lang w:eastAsia="en-GB"/>
              </w:rPr>
              <w:t>44 minutes</w:t>
            </w:r>
          </w:p>
        </w:tc>
      </w:tr>
      <w:tr w:rsidR="000B592B" w:rsidRPr="000B592B" w14:paraId="71E9C13E" w14:textId="77777777" w:rsidTr="0002589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DDCA3BE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lastRenderedPageBreak/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482A78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B317D33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as data saturation discussed? </w:t>
            </w:r>
          </w:p>
          <w:p w14:paraId="536201BE" w14:textId="011CB712" w:rsidR="009263F7" w:rsidRPr="000B592B" w:rsidRDefault="00C834E7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Yes</w:t>
            </w:r>
            <w:r w:rsidR="008D1902" w:rsidRPr="000B592B">
              <w:rPr>
                <w:rFonts w:ascii="&amp;quot" w:eastAsia="Times New Roman" w:hAnsi="&amp;quot" w:cs="Times New Roman"/>
                <w:lang w:eastAsia="en-GB"/>
              </w:rPr>
              <w:t>, this was discussed within the team</w:t>
            </w:r>
            <w:r w:rsidR="004A661A">
              <w:rPr>
                <w:rFonts w:ascii="&amp;quot" w:eastAsia="Times New Roman" w:hAnsi="&amp;quot" w:cs="Times New Roman"/>
                <w:lang w:eastAsia="en-GB"/>
              </w:rPr>
              <w:t>. However, we were unable to reach saturation due to the limited number of interviews.</w:t>
            </w:r>
          </w:p>
        </w:tc>
      </w:tr>
      <w:tr w:rsidR="000B592B" w:rsidRPr="000B592B" w14:paraId="264ECE84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FA764F4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43D8C12D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AE1215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ere transcripts returned to participants for comment and/or correction? </w:t>
            </w:r>
          </w:p>
          <w:p w14:paraId="6D77C1B2" w14:textId="56F3416E" w:rsidR="009263F7" w:rsidRPr="000B592B" w:rsidRDefault="009263F7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No this was not done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>.</w:t>
            </w:r>
          </w:p>
        </w:tc>
      </w:tr>
      <w:tr w:rsidR="000B592B" w:rsidRPr="000B592B" w14:paraId="32DFE806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8555361" w14:textId="176BBA2A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b/>
                <w:bCs/>
                <w:bdr w:val="none" w:sz="0" w:space="0" w:color="auto" w:frame="1"/>
                <w:lang w:eastAsia="en-GB"/>
              </w:rPr>
              <w:t>Domain 3: analysis and findings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C6C7745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8287366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</w:tr>
      <w:tr w:rsidR="000B592B" w:rsidRPr="000B592B" w14:paraId="41A85D6E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2D4EB1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4D4BEB6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492E000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</w:tr>
      <w:tr w:rsidR="000B592B" w:rsidRPr="000B592B" w14:paraId="0B5F04A6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315217F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CB2EB7E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4E3494A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How many data coders coded the data? </w:t>
            </w:r>
          </w:p>
          <w:p w14:paraId="4700F90B" w14:textId="4D4F9744" w:rsidR="009263F7" w:rsidRPr="000B592B" w:rsidRDefault="009263F7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2 data coders</w:t>
            </w:r>
            <w:r w:rsidR="00325734" w:rsidRPr="000B592B">
              <w:rPr>
                <w:rFonts w:ascii="&amp;quot" w:eastAsia="Times New Roman" w:hAnsi="&amp;quot" w:cs="Times New Roman"/>
                <w:lang w:eastAsia="en-GB"/>
              </w:rPr>
              <w:t xml:space="preserve"> 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>(DHH) and (ML)</w:t>
            </w:r>
          </w:p>
        </w:tc>
      </w:tr>
      <w:tr w:rsidR="000B592B" w:rsidRPr="000B592B" w14:paraId="29ADCE45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7420C20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BD80DD4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150E979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Did authors provide a description of the coding tree? </w:t>
            </w:r>
          </w:p>
          <w:p w14:paraId="4A974E90" w14:textId="06FAF6EB" w:rsidR="009263F7" w:rsidRPr="000B592B" w:rsidRDefault="000B592B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A c</w:t>
            </w:r>
            <w:r w:rsidR="009263F7" w:rsidRPr="000B592B">
              <w:rPr>
                <w:rFonts w:ascii="&amp;quot" w:eastAsia="Times New Roman" w:hAnsi="&amp;quot" w:cs="Times New Roman"/>
                <w:lang w:eastAsia="en-GB"/>
              </w:rPr>
              <w:t>oding tree is available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 but not described in the paper</w:t>
            </w:r>
            <w:r w:rsidR="004A661A">
              <w:rPr>
                <w:rFonts w:ascii="&amp;quot" w:eastAsia="Times New Roman" w:hAnsi="&amp;quot" w:cs="Times New Roman"/>
                <w:lang w:eastAsia="en-GB"/>
              </w:rPr>
              <w:t xml:space="preserve">. However, the main themes and sub-themes are outlined in Table 4. </w:t>
            </w:r>
          </w:p>
        </w:tc>
      </w:tr>
      <w:tr w:rsidR="000B592B" w:rsidRPr="000B592B" w14:paraId="504EB65A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0BCEEC62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C4F31BD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EE30D39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ere themes identified in advance or derived from the data? </w:t>
            </w:r>
          </w:p>
          <w:p w14:paraId="2533D3BD" w14:textId="093B1AF3" w:rsidR="009263F7" w:rsidRPr="000B592B" w:rsidRDefault="009263F7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Derived from the data</w:t>
            </w:r>
            <w:r w:rsidR="00325734" w:rsidRPr="000B592B">
              <w:rPr>
                <w:rFonts w:ascii="&amp;quot" w:eastAsia="Times New Roman" w:hAnsi="&amp;quot" w:cs="Times New Roman"/>
                <w:lang w:eastAsia="en-GB"/>
              </w:rPr>
              <w:t xml:space="preserve"> itself</w:t>
            </w:r>
          </w:p>
        </w:tc>
      </w:tr>
      <w:tr w:rsidR="000B592B" w:rsidRPr="000B592B" w14:paraId="056037AA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6B6797A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15F34E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CD8FD21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hat software, if applicable, was used to manage the data? </w:t>
            </w:r>
          </w:p>
          <w:p w14:paraId="4C7D7E39" w14:textId="66D3593A" w:rsidR="009263F7" w:rsidRPr="000B592B" w:rsidRDefault="009263F7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NVivo</w:t>
            </w:r>
            <w:r w:rsidR="00325734" w:rsidRPr="000B592B">
              <w:rPr>
                <w:rFonts w:ascii="&amp;quot" w:eastAsia="Times New Roman" w:hAnsi="&amp;quot" w:cs="Times New Roman"/>
                <w:lang w:eastAsia="en-GB"/>
              </w:rPr>
              <w:t xml:space="preserve"> 1</w:t>
            </w:r>
            <w:r w:rsidR="004A661A">
              <w:rPr>
                <w:rFonts w:ascii="&amp;quot" w:eastAsia="Times New Roman" w:hAnsi="&amp;quot" w:cs="Times New Roman"/>
                <w:lang w:eastAsia="en-GB"/>
              </w:rPr>
              <w:t>2</w:t>
            </w:r>
          </w:p>
        </w:tc>
      </w:tr>
      <w:tr w:rsidR="000B592B" w:rsidRPr="000B592B" w14:paraId="74689891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74417E6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A55B3A9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76322AC4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Did participants provide feedback on the findings? </w:t>
            </w:r>
          </w:p>
          <w:p w14:paraId="74DA43D1" w14:textId="6A828A3E" w:rsidR="00325734" w:rsidRPr="000B592B" w:rsidRDefault="000B592B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The patients did not comment but were offered a summary of findings. </w:t>
            </w:r>
            <w:r w:rsidR="00325734" w:rsidRPr="000B592B">
              <w:rPr>
                <w:rFonts w:ascii="&amp;quot" w:eastAsia="Times New Roman" w:hAnsi="&amp;quot" w:cs="Times New Roman"/>
                <w:lang w:eastAsia="en-GB"/>
              </w:rPr>
              <w:t xml:space="preserve"> </w:t>
            </w:r>
          </w:p>
        </w:tc>
      </w:tr>
      <w:tr w:rsidR="000B592B" w:rsidRPr="000B592B" w14:paraId="4E7AA742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BB1E563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2BA0AC4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63BC829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</w:tc>
      </w:tr>
      <w:tr w:rsidR="000B592B" w:rsidRPr="000B592B" w14:paraId="0F71F5C5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526F6B10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76B27B8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9FC2C6E" w14:textId="4AFB714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ere participant quotations presented to illustrate the themes / findings? Was each quotation identified? e</w:t>
            </w:r>
            <w:r w:rsidRPr="000B592B">
              <w:rPr>
                <w:rFonts w:ascii="&amp;quot" w:eastAsia="Times New Roman" w:hAnsi="&amp;quot" w:cs="Times New Roman"/>
                <w:i/>
                <w:iCs/>
                <w:bdr w:val="none" w:sz="0" w:space="0" w:color="auto" w:frame="1"/>
                <w:lang w:eastAsia="en-GB"/>
              </w:rPr>
              <w:t>.g. participant number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 </w:t>
            </w:r>
          </w:p>
          <w:p w14:paraId="0CE03CB0" w14:textId="69633EF4" w:rsidR="00325734" w:rsidRPr="000B592B" w:rsidRDefault="004250FF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lastRenderedPageBreak/>
              <w:t xml:space="preserve">All main themes were illustrated by quotes.  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 xml:space="preserve">The patients are identified by a number and at what stage the interview took place. </w:t>
            </w:r>
          </w:p>
          <w:p w14:paraId="04DF8EB2" w14:textId="2749C7DC" w:rsidR="009263F7" w:rsidRPr="000B592B" w:rsidRDefault="009263F7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</w:p>
        </w:tc>
      </w:tr>
      <w:tr w:rsidR="000B592B" w:rsidRPr="000B592B" w14:paraId="2BC2893F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1EE3566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lastRenderedPageBreak/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4A8351B0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15C9EE57" w14:textId="0DE9A76D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as there consistency between the data presented and the findings? </w:t>
            </w:r>
          </w:p>
          <w:p w14:paraId="57C8BBCA" w14:textId="1A3967FF" w:rsidR="004250FF" w:rsidRPr="000B592B" w:rsidRDefault="004250FF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All main themes were illustrated by quotes, supplementary materials provide further evidence of these points and consistency. </w:t>
            </w:r>
          </w:p>
          <w:p w14:paraId="2AE1994B" w14:textId="068E8BC1" w:rsidR="009263F7" w:rsidRPr="000B592B" w:rsidRDefault="009263F7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</w:p>
        </w:tc>
      </w:tr>
      <w:tr w:rsidR="000B592B" w:rsidRPr="000B592B" w14:paraId="41187427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117F5CD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F3D90FD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3F57CDAA" w14:textId="17785EBB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Were major themes clearly presented in the findings? </w:t>
            </w:r>
          </w:p>
          <w:p w14:paraId="7FD6F8F5" w14:textId="6B319937" w:rsidR="00325734" w:rsidRPr="000B592B" w:rsidRDefault="00325734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Major themes formed the basis of the presentation of the qualitative analysis, reflecting the purpose of the over</w:t>
            </w:r>
            <w:r w:rsidR="004250FF" w:rsidRPr="000B592B">
              <w:rPr>
                <w:rFonts w:ascii="&amp;quot" w:eastAsia="Times New Roman" w:hAnsi="&amp;quot" w:cs="Times New Roman"/>
                <w:lang w:eastAsia="en-GB"/>
              </w:rPr>
              <w:t>all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 study (i.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>e. patient experience of the trial and treatments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>) and deri</w:t>
            </w:r>
            <w:r w:rsidR="004250FF" w:rsidRPr="000B592B">
              <w:rPr>
                <w:rFonts w:ascii="&amp;quot" w:eastAsia="Times New Roman" w:hAnsi="&amp;quot" w:cs="Times New Roman"/>
                <w:lang w:eastAsia="en-GB"/>
              </w:rPr>
              <w:t>ved</w:t>
            </w:r>
            <w:r w:rsidRPr="000B592B">
              <w:rPr>
                <w:rFonts w:ascii="&amp;quot" w:eastAsia="Times New Roman" w:hAnsi="&amp;quot" w:cs="Times New Roman"/>
                <w:lang w:eastAsia="en-GB"/>
              </w:rPr>
              <w:t xml:space="preserve"> from the data itself. </w:t>
            </w:r>
          </w:p>
          <w:p w14:paraId="27F019BF" w14:textId="259424E3" w:rsidR="009263F7" w:rsidRPr="000B592B" w:rsidRDefault="009263F7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</w:p>
        </w:tc>
      </w:tr>
      <w:tr w:rsidR="000B592B" w:rsidRPr="000B592B" w14:paraId="7834FDA3" w14:textId="77777777" w:rsidTr="0012311A"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22CC5BF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6AAB1876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CFD5E4"/>
              <w:right w:val="nil"/>
            </w:tcBorders>
            <w:tcMar>
              <w:top w:w="145" w:type="dxa"/>
              <w:left w:w="145" w:type="dxa"/>
              <w:bottom w:w="145" w:type="dxa"/>
              <w:right w:w="145" w:type="dxa"/>
            </w:tcMar>
            <w:vAlign w:val="bottom"/>
            <w:hideMark/>
          </w:tcPr>
          <w:p w14:paraId="29771D95" w14:textId="77777777" w:rsidR="0012311A" w:rsidRPr="000B592B" w:rsidRDefault="0012311A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Is there a description of diverse cases or discussion of minor themes? </w:t>
            </w:r>
          </w:p>
          <w:p w14:paraId="40D64C2C" w14:textId="2555683C" w:rsidR="009263F7" w:rsidRPr="000B592B" w:rsidRDefault="009263F7" w:rsidP="0012311A">
            <w:pPr>
              <w:spacing w:after="0" w:line="290" w:lineRule="atLeast"/>
              <w:rPr>
                <w:rFonts w:ascii="&amp;quot" w:eastAsia="Times New Roman" w:hAnsi="&amp;quot" w:cs="Times New Roman"/>
                <w:lang w:eastAsia="en-GB"/>
              </w:rPr>
            </w:pPr>
            <w:r w:rsidRPr="000B592B">
              <w:rPr>
                <w:rFonts w:ascii="&amp;quot" w:eastAsia="Times New Roman" w:hAnsi="&amp;quot" w:cs="Times New Roman"/>
                <w:lang w:eastAsia="en-GB"/>
              </w:rPr>
              <w:t>Sub themes are also discussed</w:t>
            </w:r>
            <w:r w:rsidR="00325734" w:rsidRPr="000B592B">
              <w:rPr>
                <w:rFonts w:ascii="&amp;quot" w:eastAsia="Times New Roman" w:hAnsi="&amp;quot" w:cs="Times New Roman"/>
                <w:lang w:eastAsia="en-GB"/>
              </w:rPr>
              <w:t xml:space="preserve">, </w:t>
            </w:r>
            <w:r w:rsidR="000B592B" w:rsidRPr="000B592B">
              <w:rPr>
                <w:rFonts w:ascii="&amp;quot" w:eastAsia="Times New Roman" w:hAnsi="&amp;quot" w:cs="Times New Roman"/>
                <w:lang w:eastAsia="en-GB"/>
              </w:rPr>
              <w:t xml:space="preserve">and examples of divergence between participants are outlined in the main text and additional quotations. </w:t>
            </w:r>
          </w:p>
        </w:tc>
      </w:tr>
    </w:tbl>
    <w:p w14:paraId="2C571475" w14:textId="77777777" w:rsidR="003A0AD5" w:rsidRDefault="002E175E"/>
    <w:sectPr w:rsidR="003A0A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254"/>
    <w:rsid w:val="0002589E"/>
    <w:rsid w:val="000B592B"/>
    <w:rsid w:val="000C219E"/>
    <w:rsid w:val="0012311A"/>
    <w:rsid w:val="00271AD1"/>
    <w:rsid w:val="002E175E"/>
    <w:rsid w:val="00325734"/>
    <w:rsid w:val="004250FF"/>
    <w:rsid w:val="00434004"/>
    <w:rsid w:val="004A5C62"/>
    <w:rsid w:val="004A661A"/>
    <w:rsid w:val="005A637F"/>
    <w:rsid w:val="006F2CFF"/>
    <w:rsid w:val="008D1902"/>
    <w:rsid w:val="008E4CEA"/>
    <w:rsid w:val="0091541F"/>
    <w:rsid w:val="009263F7"/>
    <w:rsid w:val="00986625"/>
    <w:rsid w:val="00C834E7"/>
    <w:rsid w:val="00CC5DB3"/>
    <w:rsid w:val="00DE624B"/>
    <w:rsid w:val="00E01254"/>
    <w:rsid w:val="00F8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B2CCA"/>
  <w15:chartTrackingRefBased/>
  <w15:docId w15:val="{619DE187-0751-43A5-906A-DC0F20ABE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4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C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6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429301">
          <w:marLeft w:val="0"/>
          <w:marRight w:val="75"/>
          <w:marTop w:val="0"/>
          <w:marBottom w:val="1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6195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781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1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6314">
          <w:marLeft w:val="0"/>
          <w:marRight w:val="75"/>
          <w:marTop w:val="0"/>
          <w:marBottom w:val="1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815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835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Holland-Hart</dc:creator>
  <cp:keywords/>
  <dc:description/>
  <cp:lastModifiedBy>Daniella Holland-Hart</cp:lastModifiedBy>
  <cp:revision>7</cp:revision>
  <cp:lastPrinted>2019-09-27T10:05:00Z</cp:lastPrinted>
  <dcterms:created xsi:type="dcterms:W3CDTF">2022-10-28T08:37:00Z</dcterms:created>
  <dcterms:modified xsi:type="dcterms:W3CDTF">2022-12-14T16:27:00Z</dcterms:modified>
</cp:coreProperties>
</file>